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35141" w14:textId="77777777" w:rsidR="00E863A3" w:rsidRPr="004B5795" w:rsidRDefault="00E863A3" w:rsidP="00E863A3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Supplementary Table 1. Bivariate relationship between baseline characteristics and </w:t>
      </w:r>
      <w:proofErr w:type="spellStart"/>
      <w:r w:rsidRPr="004B5795">
        <w:rPr>
          <w:rFonts w:ascii="Times New Roman" w:eastAsia="PMingLiU" w:hAnsi="Times New Roman" w:cs="Times New Roman"/>
          <w:color w:val="000000"/>
          <w:sz w:val="22"/>
          <w:szCs w:val="22"/>
        </w:rPr>
        <w:t>mpox</w:t>
      </w:r>
      <w:proofErr w:type="spellEnd"/>
      <w:r w:rsidRPr="004B5795">
        <w:rPr>
          <w:rFonts w:ascii="Times New Roman" w:eastAsia="PMingLiU" w:hAnsi="Times New Roman" w:cs="Times New Roman"/>
          <w:color w:val="000000"/>
          <w:sz w:val="22"/>
          <w:szCs w:val="22"/>
        </w:rPr>
        <w:t xml:space="preserve"> vaccination intention </w:t>
      </w:r>
      <w:r w:rsidRPr="004B5795">
        <w:rPr>
          <w:rFonts w:ascii="Times New Roman" w:hAnsi="Times New Roman" w:cs="Times New Roman"/>
          <w:color w:val="000000"/>
          <w:sz w:val="22"/>
          <w:szCs w:val="22"/>
        </w:rPr>
        <w:t>in the next 6 months</w:t>
      </w:r>
      <w:r w:rsidRPr="004B5795">
        <w:rPr>
          <w:rFonts w:ascii="Times New Roman" w:hAnsi="Times New Roman" w:cs="Times New Roman"/>
          <w:sz w:val="22"/>
          <w:szCs w:val="22"/>
        </w:rPr>
        <w:t xml:space="preserve"> among </w:t>
      </w:r>
      <w:proofErr w:type="spellStart"/>
      <w:r w:rsidRPr="004B5795">
        <w:rPr>
          <w:rFonts w:ascii="Times New Roman" w:hAnsi="Times New Roman" w:cs="Times New Roman"/>
          <w:sz w:val="22"/>
          <w:szCs w:val="22"/>
        </w:rPr>
        <w:t>mpox</w:t>
      </w:r>
      <w:proofErr w:type="spellEnd"/>
      <w:r w:rsidRPr="004B5795">
        <w:rPr>
          <w:rFonts w:ascii="Times New Roman" w:hAnsi="Times New Roman" w:cs="Times New Roman"/>
          <w:sz w:val="22"/>
          <w:szCs w:val="22"/>
        </w:rPr>
        <w:t xml:space="preserve"> unvaccinated gay, </w:t>
      </w:r>
      <w:proofErr w:type="gramStart"/>
      <w:r w:rsidRPr="004B5795">
        <w:rPr>
          <w:rFonts w:ascii="Times New Roman" w:hAnsi="Times New Roman" w:cs="Times New Roman"/>
          <w:sz w:val="22"/>
          <w:szCs w:val="22"/>
        </w:rPr>
        <w:t>bisexual</w:t>
      </w:r>
      <w:proofErr w:type="gramEnd"/>
      <w:r w:rsidRPr="004B5795">
        <w:rPr>
          <w:rFonts w:ascii="Times New Roman" w:hAnsi="Times New Roman" w:cs="Times New Roman"/>
          <w:sz w:val="22"/>
          <w:szCs w:val="22"/>
        </w:rPr>
        <w:t xml:space="preserve"> and other men who have sex with men participants in Beijing and Hong Kong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1075"/>
        <w:gridCol w:w="1468"/>
        <w:gridCol w:w="1005"/>
      </w:tblGrid>
      <w:tr w:rsidR="00E863A3" w:rsidRPr="004B5795" w14:paraId="42391976" w14:textId="77777777" w:rsidTr="00136DDC">
        <w:trPr>
          <w:trHeight w:val="20"/>
        </w:trPr>
        <w:tc>
          <w:tcPr>
            <w:tcW w:w="3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DD0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ABD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Beta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D7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273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P-value</w:t>
            </w:r>
          </w:p>
        </w:tc>
      </w:tr>
      <w:tr w:rsidR="00E863A3" w:rsidRPr="004B5795" w14:paraId="604D9C6E" w14:textId="77777777" w:rsidTr="00136DDC">
        <w:trPr>
          <w:trHeight w:val="20"/>
        </w:trPr>
        <w:tc>
          <w:tcPr>
            <w:tcW w:w="31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8B6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ity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99F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13A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46A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ab/>
            </w:r>
          </w:p>
        </w:tc>
      </w:tr>
      <w:tr w:rsidR="00E863A3" w:rsidRPr="004B5795" w14:paraId="4860EA0E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1C771C67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Beijing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089593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031270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8B2A497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</w:p>
        </w:tc>
      </w:tr>
      <w:tr w:rsidR="00E863A3" w:rsidRPr="004B5795" w14:paraId="09A77A8C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8FFF39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Hong Kong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E303C1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B7E61E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8, 0.1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A7F889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76</w:t>
            </w:r>
          </w:p>
        </w:tc>
      </w:tr>
      <w:tr w:rsidR="00E863A3" w:rsidRPr="004B5795" w14:paraId="4AA11B36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9150C2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g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780E07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630A91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3D4ED5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580D994D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219DB7E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18-2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AA568E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6B6E23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110AEC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051D3D6D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1CBF01B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25 or abov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6B225D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0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B62B12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7, 0.1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433DFC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89</w:t>
            </w:r>
          </w:p>
        </w:tc>
      </w:tr>
      <w:tr w:rsidR="00E863A3" w:rsidRPr="004B5795" w14:paraId="70770D8C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DCA279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ducation level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F5D66A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D38FC1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E2C319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1209DDCE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224FADB2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Secondary or below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5C746A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8ED547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3CE727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6361A7AC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1F8EDF8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Tertiary or abov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721567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2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4FFF89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6, 0.4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AEF8F8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11</w:t>
            </w:r>
          </w:p>
        </w:tc>
      </w:tr>
      <w:tr w:rsidR="00E863A3" w:rsidRPr="004B5795" w14:paraId="799BA55C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346A60D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lationship statu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0117BB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9C3AEA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310766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4F45F0D9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323A6F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Currently singl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9CA3FC1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EFCB50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9, 0.1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FB9357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7</w:t>
            </w:r>
          </w:p>
        </w:tc>
      </w:tr>
      <w:tr w:rsidR="00E863A3" w:rsidRPr="004B5795" w14:paraId="4FA9160A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935990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Married or cohabiting with a man or women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83BDC5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B7FA2D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A96A0F2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7CDB5843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24BF6B5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Income level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E854C5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ACF2CE7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8FA7EB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2B479CB0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05D60E3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Below city median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FECCC1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A5D91D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2B029F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78D01AD1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552D43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Above city median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5A5333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1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DAB16B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1, 0.3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792E10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33</w:t>
            </w:r>
          </w:p>
        </w:tc>
      </w:tr>
      <w:tr w:rsidR="00E863A3" w:rsidRPr="004B5795" w14:paraId="6CF08756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2A1AA2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mployment statu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F08848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4D15FB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F52220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21415856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284E6C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Full tim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F972A5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5409D6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3, 0.2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AE3690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57</w:t>
            </w:r>
          </w:p>
        </w:tc>
      </w:tr>
      <w:tr w:rsidR="00E863A3" w:rsidRPr="004B5795" w14:paraId="7BC9DFA5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2E69B7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Other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3E6A48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242C4C2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8307A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477BA3D3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0A95BA7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ual orientation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D1E8AD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7C15BB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FE8F7E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64E1A034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D48AAF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Homosexual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7D4CE3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9F78B8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8B00CA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18544286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3ECBE6A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Bisexual/heterosexual or uncertain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F5D310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7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52E732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38, 0.0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205171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0</w:t>
            </w:r>
          </w:p>
        </w:tc>
      </w:tr>
      <w:tr w:rsidR="00E863A3" w:rsidRPr="004B5795" w14:paraId="4E70D77C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388CEB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i/>
                <w:iCs/>
                <w:color w:val="333333"/>
                <w:sz w:val="22"/>
                <w:szCs w:val="22"/>
              </w:rPr>
              <w:t>Health services utilization in the past 6 month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2704B7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90C7C4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F08C4C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339A52EF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A0792C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HIV testing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6F97ABB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8A4A01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E9E8D2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2AD87D17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26C6A0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42C41C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0E4EBE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939D621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7B3AD02C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E43B1A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Ye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603F6E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4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1244A4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25, 0.5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8421C0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E863A3" w:rsidRPr="004B5795" w14:paraId="575B4406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1A5123B2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TI testing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5D312F2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D8A98F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91C224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3EEAB04B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34D724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D269877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CB3D251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998330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0C0AA293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C7A06C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Ye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063292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3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72FB39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16, 0.4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C094E3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E863A3" w:rsidRPr="004B5795" w14:paraId="423EADEC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0F0B87F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HIV preexposure prophylaxis us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86CE3A7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466695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7E4091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65328687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9A3116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FDF47A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3CCA42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CC2B8A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14BBEAC3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E5FDB2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lastRenderedPageBreak/>
              <w:tab/>
              <w:t>Ye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E677FE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4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3A16EE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17, 0.6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3281BB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E863A3" w:rsidRPr="004B5795" w14:paraId="5BFB770F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082A05E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ual risk behaviors in the past 6 month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F31E25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7C5C308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8D7DB0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32C76422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913658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umber of regular sex partners, mean (SD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82A8EC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3B57FD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2, 0.0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4F5BFA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E863A3" w:rsidRPr="004B5795" w14:paraId="3F8EA7F7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265931B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ondomless anal sex with regular sex partner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6D5DAC7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536EA3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6C35B3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4B1A538D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ECE930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35EC889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E417A3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0F9D2D7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04078687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C043312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Ye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828142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499009F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0, 0.2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CB983F1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49</w:t>
            </w:r>
          </w:p>
        </w:tc>
      </w:tr>
      <w:tr w:rsidR="00E863A3" w:rsidRPr="004B5795" w14:paraId="1EF2C669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2FC09195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umber of non-regular sex partners, mean (SD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099DBEE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3B03E4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02, 0.0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B51749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  <w:tr w:rsidR="00E863A3" w:rsidRPr="004B5795" w14:paraId="233BDC07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2B25FC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ondomless anal sex with non-regular sex partner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011CAA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599708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A7F5DB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39576051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A74AD2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79232B8C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54A822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67032BE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6E11463F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816CD3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Ye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DCC270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4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C02F6A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6, 0.2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8BDA28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70</w:t>
            </w:r>
          </w:p>
        </w:tc>
      </w:tr>
      <w:tr w:rsidR="00E863A3" w:rsidRPr="004B5795" w14:paraId="33D7D124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27C0CEF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exualized drug use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2AD142D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8FDC271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A193374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60F20479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97F306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No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1F71204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ef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1F058F9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C923B1A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E863A3" w:rsidRPr="004B5795" w14:paraId="274694CB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3FA2805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  <w:t>Yes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5822FA33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0E559E2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-0.10, 0.3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9B6076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28</w:t>
            </w:r>
          </w:p>
        </w:tc>
      </w:tr>
      <w:tr w:rsidR="00E863A3" w:rsidRPr="004B5795" w14:paraId="3A53905A" w14:textId="77777777" w:rsidTr="00136DDC">
        <w:trPr>
          <w:trHeight w:val="20"/>
        </w:trPr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9C70730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Perceived risk for </w:t>
            </w:r>
            <w:proofErr w:type="spellStart"/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pox</w:t>
            </w:r>
            <w:proofErr w:type="spellEnd"/>
            <w:r w:rsidRPr="004B5795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, mean (SD)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14:paraId="436B954D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4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14B9526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0.34, 0.5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BA5950B" w14:textId="77777777" w:rsidR="00E863A3" w:rsidRPr="004B5795" w:rsidRDefault="00E863A3" w:rsidP="00136D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&lt;0.001</w:t>
            </w:r>
          </w:p>
        </w:tc>
      </w:tr>
    </w:tbl>
    <w:p w14:paraId="32D59FDE" w14:textId="77777777" w:rsidR="00E863A3" w:rsidRPr="004B5795" w:rsidRDefault="00E863A3" w:rsidP="00E863A3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4B5795">
        <w:rPr>
          <w:rFonts w:ascii="Times New Roman" w:hAnsi="Times New Roman" w:cs="Times New Roman"/>
          <w:sz w:val="22"/>
          <w:szCs w:val="22"/>
        </w:rPr>
        <w:t xml:space="preserve"> </w:t>
      </w:r>
      <w:r w:rsidRPr="004B5795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E863A3" w:rsidRPr="004B5795" w14:paraId="367783B5" w14:textId="77777777" w:rsidTr="00136DDC">
        <w:tc>
          <w:tcPr>
            <w:tcW w:w="9360" w:type="dxa"/>
          </w:tcPr>
          <w:p w14:paraId="4862D2F4" w14:textId="77777777" w:rsidR="00E863A3" w:rsidRPr="004B5795" w:rsidRDefault="00E863A3" w:rsidP="00136DD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43A32D" w14:textId="77777777" w:rsidR="00E863A3" w:rsidRPr="004B5795" w:rsidRDefault="00E863A3" w:rsidP="00136DD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2047B2A" wp14:editId="20F5CDE1">
                  <wp:extent cx="5818357" cy="3781425"/>
                  <wp:effectExtent l="0" t="0" r="0" b="0"/>
                  <wp:docPr id="2001181758" name="Picture 3" descr="A diagram of a netwo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1181758" name="Picture 3" descr="A diagram of a network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31" t="23310" r="20369" b="26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1324" cy="38028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7D7A23B" w14:textId="77777777" w:rsidR="00E863A3" w:rsidRPr="004B5795" w:rsidRDefault="00E863A3" w:rsidP="00136DD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Supplementary Figure 1. Directed acyclic graph (DAG) representing causal relationships among variables to guide the selection of variable for statistical analyses to support casual inference.</w:t>
            </w:r>
          </w:p>
        </w:tc>
      </w:tr>
    </w:tbl>
    <w:p w14:paraId="5974E7D2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3A3"/>
    <w:rsid w:val="00B366D4"/>
    <w:rsid w:val="00E8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8D6E0"/>
  <w15:chartTrackingRefBased/>
  <w15:docId w15:val="{6C651D7C-5837-4A8A-AE8E-16AA1EBF2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3A3"/>
    <w:pPr>
      <w:spacing w:line="278" w:lineRule="auto"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3A3"/>
    <w:pPr>
      <w:spacing w:after="0" w:line="240" w:lineRule="auto"/>
    </w:pPr>
    <w:rPr>
      <w:rFonts w:eastAsiaTheme="minorEastAsia"/>
      <w:kern w:val="2"/>
      <w:sz w:val="24"/>
      <w:szCs w:val="24"/>
      <w:lang w:eastAsia="zh-TW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5-13T05:24:00Z</dcterms:created>
  <dcterms:modified xsi:type="dcterms:W3CDTF">2025-05-13T05:25:00Z</dcterms:modified>
</cp:coreProperties>
</file>